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7A5ED0"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AFC49A"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252452" w:rsidR="00FB3483" w:rsidRDefault="005D287C"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NA</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CE6D53"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C3DECC" w:rsidR="00FB3483" w:rsidRDefault="005D287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rPr>
              <w:t>P</w:t>
            </w:r>
            <w:r>
              <w:rPr>
                <w:rFonts w:ascii="Arial" w:hAnsi="Arial" w:cs="Arial"/>
                <w:color w:val="auto"/>
                <w:sz w:val="18"/>
                <w:szCs w:val="18"/>
              </w:rPr>
              <w:t>age 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14E56B"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AC4EC3"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7B2374"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2D73CB3"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A90781" w:rsidR="00930A31" w:rsidRDefault="005D287C" w:rsidP="005979B8">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58E662"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3662CD"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76F341"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D5B9CD"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4952B3"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1AC28C"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516DDC2"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064FE7"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9</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D11A3B"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39303A" w:rsidR="006E5FE2"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26DB88" w:rsidR="006E5FE2"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CEC058"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579D91"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05B8C8"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8C2E04"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6470B9" w:rsidR="00FB3483"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0C9F58" w:rsidR="00930A31" w:rsidRDefault="005D287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1</w:t>
            </w:r>
            <w:r w:rsidR="00FF4A8B">
              <w:rPr>
                <w:rFonts w:ascii="Arial" w:hAnsi="Arial" w:cs="Arial"/>
                <w:color w:val="auto"/>
                <w:sz w:val="18"/>
                <w:szCs w:val="18"/>
              </w:rPr>
              <w:t>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5E83D0" w:rsidR="00930A31" w:rsidRDefault="00FF4A8B"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8C8E40" w:rsidR="00930A31" w:rsidRDefault="00FF4A8B"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467C09" w:rsidR="00930A31" w:rsidRDefault="00FF4A8B"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28740E" w:rsidR="00FB3483" w:rsidRDefault="00FF4A8B"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2C130A" w:rsidR="00077B44"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89BE20"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A73454"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7</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E15240A"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8DF5EA"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6</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51DB03"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F0E5C7"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F93819D" w:rsidR="00930A31"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7F3A7B" w:rsidR="00077B44"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8</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2AAD73" w:rsidR="00077B44"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3FF042" w:rsidR="00077B44" w:rsidRDefault="00FF4A8B"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DFA57" w14:textId="77777777" w:rsidR="00722C2D" w:rsidRDefault="00722C2D">
      <w:r>
        <w:separator/>
      </w:r>
    </w:p>
  </w:endnote>
  <w:endnote w:type="continuationSeparator" w:id="0">
    <w:p w14:paraId="092014D6" w14:textId="77777777" w:rsidR="00722C2D" w:rsidRDefault="00722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CB44BC" w14:textId="77777777" w:rsidR="00722C2D" w:rsidRDefault="00722C2D">
      <w:r>
        <w:separator/>
      </w:r>
    </w:p>
  </w:footnote>
  <w:footnote w:type="continuationSeparator" w:id="0">
    <w:p w14:paraId="4E1DE608" w14:textId="77777777" w:rsidR="00722C2D" w:rsidRDefault="00722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22C2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287C"/>
    <w:rsid w:val="00640172"/>
    <w:rsid w:val="006E5FE2"/>
    <w:rsid w:val="006F3BA6"/>
    <w:rsid w:val="00722C2D"/>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F4A8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85</Words>
  <Characters>619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i Zong</cp:lastModifiedBy>
  <cp:revision>28</cp:revision>
  <cp:lastPrinted>2020-11-24T03:02:00Z</cp:lastPrinted>
  <dcterms:created xsi:type="dcterms:W3CDTF">2020-11-24T03:02:00Z</dcterms:created>
  <dcterms:modified xsi:type="dcterms:W3CDTF">2024-11-29T05:17:00Z</dcterms:modified>
</cp:coreProperties>
</file>